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730"/>
        <w:gridCol w:w="957"/>
        <w:gridCol w:w="1646"/>
        <w:gridCol w:w="968"/>
        <w:gridCol w:w="1646"/>
      </w:tblGrid>
      <w:tr w:rsidR="00FE4BEA" w:rsidRPr="00EE4643" w14:paraId="351F2D65" w14:textId="77777777" w:rsidTr="00A34E87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1EE0A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EE4643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>Cutting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5B612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Leaf 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6B278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Substitutio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98EF2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Root 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D9C39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Substitutions</w:t>
            </w:r>
          </w:p>
        </w:tc>
      </w:tr>
      <w:tr w:rsidR="00FE4BEA" w:rsidRPr="001E35D8" w14:paraId="5C3E6175" w14:textId="77777777" w:rsidTr="00A34E87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D4ABF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ut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26B3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L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8C66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0A0E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B599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E4BEA" w:rsidRPr="001E35D8" w14:paraId="6ABBCA79" w14:textId="77777777" w:rsidTr="00A34E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DAC27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4E86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L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5C45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AAFF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A9A4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E4BEA" w:rsidRPr="001E35D8" w14:paraId="5220F452" w14:textId="77777777" w:rsidTr="00A34E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537240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2E97A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L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3BA32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F7F1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6A1FB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E4BEA" w:rsidRPr="001E35D8" w14:paraId="72C0BD72" w14:textId="77777777" w:rsidTr="00A34E87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49DB55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ut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3B27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L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F088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4F13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5230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E4BEA" w:rsidRPr="001E35D8" w14:paraId="0C0DDB11" w14:textId="77777777" w:rsidTr="00A34E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0BF97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E363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L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3D82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7753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6F7D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E4BEA" w:rsidRPr="001E35D8" w14:paraId="30DE9B50" w14:textId="77777777" w:rsidTr="00A34E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99C7B0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E5A5E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L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DA12A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C9A02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CF8B9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FE4BEA" w:rsidRPr="001E35D8" w14:paraId="2F4EAFC4" w14:textId="77777777" w:rsidTr="00A34E87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F91830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ut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D841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L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2842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1C28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FC82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E4BEA" w:rsidRPr="001E35D8" w14:paraId="03303D7B" w14:textId="77777777" w:rsidTr="00A34E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9AFF1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A42B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L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C396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33A6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3F32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E4BEA" w:rsidRPr="001E35D8" w14:paraId="747BDEF7" w14:textId="77777777" w:rsidTr="00A34E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B342C4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5440E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L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09864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2FCDB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B572B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E4BEA" w:rsidRPr="001E35D8" w14:paraId="502DDCFE" w14:textId="77777777" w:rsidTr="00A34E87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259B79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ut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409A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L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575F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A210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35C1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E4BEA" w:rsidRPr="001E35D8" w14:paraId="35579F94" w14:textId="77777777" w:rsidTr="00A34E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3D8BD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83AD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L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8CD1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0943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394A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E4BEA" w:rsidRPr="001E35D8" w14:paraId="33CC4ADA" w14:textId="77777777" w:rsidTr="00A34E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91C67B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85518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L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54FAA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DED59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738D5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E4BEA" w:rsidRPr="001E35D8" w14:paraId="1B3AEAAC" w14:textId="77777777" w:rsidTr="00A34E87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605042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ut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BD41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L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592D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0936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2BBF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E4BEA" w:rsidRPr="001E35D8" w14:paraId="55212826" w14:textId="77777777" w:rsidTr="00A34E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49895F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E6E4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L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8973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EBB2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1396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E4BEA" w:rsidRPr="001E35D8" w14:paraId="79FC0C48" w14:textId="77777777" w:rsidTr="00A34E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0E1EA8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AFF9A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L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C986E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0737F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BD08B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E4BEA" w:rsidRPr="001E35D8" w14:paraId="55E54634" w14:textId="77777777" w:rsidTr="00A34E87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70114E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ut6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54AD96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L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941B93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A633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DD86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E4BEA" w:rsidRPr="001E35D8" w14:paraId="5C4DA282" w14:textId="77777777" w:rsidTr="00A34E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C321A4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EE67DE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13A0F1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2099B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740CC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E4BEA" w:rsidRPr="001E35D8" w14:paraId="3026AF84" w14:textId="77777777" w:rsidTr="00A34E87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602B3F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ut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D771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L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F5CC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7498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AAC2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E4BEA" w:rsidRPr="001E35D8" w14:paraId="1A9CE0C8" w14:textId="77777777" w:rsidTr="00A34E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282907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AD5B9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L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5EE6E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8ABBA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1007E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E4BEA" w:rsidRPr="001E35D8" w14:paraId="72BC7A18" w14:textId="77777777" w:rsidTr="00A34E87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07A4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ut8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CDC9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L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5C22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3C19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6A51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E4BEA" w:rsidRPr="001E35D8" w14:paraId="2FFFC299" w14:textId="77777777" w:rsidTr="00A34E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A4CE4C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8B22E3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C619D0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8EEA5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7FE9E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E4BEA" w:rsidRPr="001E35D8" w14:paraId="5A652884" w14:textId="77777777" w:rsidTr="00A34E87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94133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a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95% C.I.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6FE4C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66900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5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70919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4C20B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)</w:t>
            </w:r>
          </w:p>
        </w:tc>
      </w:tr>
      <w:tr w:rsidR="00FE4BEA" w:rsidRPr="001E35D8" w14:paraId="746FBD5A" w14:textId="77777777" w:rsidTr="00A34E87">
        <w:trPr>
          <w:trHeight w:val="300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027FE" w14:textId="77777777" w:rsidR="00FE4BEA" w:rsidRPr="001E35D8" w:rsidRDefault="00FE4BEA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r year per site rate (</w:t>
            </w:r>
            <w:r w:rsidRPr="00A0675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×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-9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B2585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B4F09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3DF70" w14:textId="77777777" w:rsidR="00FE4BEA" w:rsidRPr="001E35D8" w:rsidRDefault="00FE4BEA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</w:t>
            </w:r>
            <w:r w:rsidRPr="001E35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</w:tbl>
    <w:p w14:paraId="18A2E1CC" w14:textId="77777777" w:rsidR="00DB4FD5" w:rsidRDefault="00DB4FD5">
      <w:bookmarkStart w:id="0" w:name="_GoBack"/>
      <w:bookmarkEnd w:id="0"/>
    </w:p>
    <w:sectPr w:rsidR="00DB4FD5" w:rsidSect="004648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BEA"/>
    <w:rsid w:val="00002562"/>
    <w:rsid w:val="000354BC"/>
    <w:rsid w:val="00057403"/>
    <w:rsid w:val="00072368"/>
    <w:rsid w:val="000D556D"/>
    <w:rsid w:val="000E62E6"/>
    <w:rsid w:val="00102CD7"/>
    <w:rsid w:val="0020313B"/>
    <w:rsid w:val="00226EA9"/>
    <w:rsid w:val="00250EAD"/>
    <w:rsid w:val="00253347"/>
    <w:rsid w:val="0030711B"/>
    <w:rsid w:val="00363598"/>
    <w:rsid w:val="003B0B69"/>
    <w:rsid w:val="003B1D11"/>
    <w:rsid w:val="003D4AB2"/>
    <w:rsid w:val="003E7440"/>
    <w:rsid w:val="003E78C8"/>
    <w:rsid w:val="00420460"/>
    <w:rsid w:val="00463300"/>
    <w:rsid w:val="004648A2"/>
    <w:rsid w:val="004A43FD"/>
    <w:rsid w:val="004D49C0"/>
    <w:rsid w:val="004E6366"/>
    <w:rsid w:val="00512B30"/>
    <w:rsid w:val="005153B0"/>
    <w:rsid w:val="00515D94"/>
    <w:rsid w:val="00545B92"/>
    <w:rsid w:val="00550F01"/>
    <w:rsid w:val="005912C0"/>
    <w:rsid w:val="005A6C51"/>
    <w:rsid w:val="005C593A"/>
    <w:rsid w:val="005F3125"/>
    <w:rsid w:val="006027B2"/>
    <w:rsid w:val="00603F0B"/>
    <w:rsid w:val="006146FF"/>
    <w:rsid w:val="00635E41"/>
    <w:rsid w:val="00651175"/>
    <w:rsid w:val="00674C1F"/>
    <w:rsid w:val="00687C83"/>
    <w:rsid w:val="006D7210"/>
    <w:rsid w:val="006E0C85"/>
    <w:rsid w:val="006F1108"/>
    <w:rsid w:val="006F305A"/>
    <w:rsid w:val="007309C2"/>
    <w:rsid w:val="00733EED"/>
    <w:rsid w:val="007625A4"/>
    <w:rsid w:val="007928AE"/>
    <w:rsid w:val="008747E5"/>
    <w:rsid w:val="008C075A"/>
    <w:rsid w:val="009B0511"/>
    <w:rsid w:val="009C1FFF"/>
    <w:rsid w:val="009C4F71"/>
    <w:rsid w:val="009E4DC3"/>
    <w:rsid w:val="00AD3FA6"/>
    <w:rsid w:val="00AD55E6"/>
    <w:rsid w:val="00B00027"/>
    <w:rsid w:val="00B0194F"/>
    <w:rsid w:val="00B139FF"/>
    <w:rsid w:val="00B622BC"/>
    <w:rsid w:val="00B84FF8"/>
    <w:rsid w:val="00BE68A5"/>
    <w:rsid w:val="00C11633"/>
    <w:rsid w:val="00C37F1C"/>
    <w:rsid w:val="00C50C7E"/>
    <w:rsid w:val="00C51208"/>
    <w:rsid w:val="00C62A25"/>
    <w:rsid w:val="00C9416D"/>
    <w:rsid w:val="00CD16AD"/>
    <w:rsid w:val="00D24DCE"/>
    <w:rsid w:val="00D45A1E"/>
    <w:rsid w:val="00D61398"/>
    <w:rsid w:val="00D617A4"/>
    <w:rsid w:val="00D7739A"/>
    <w:rsid w:val="00D86FB8"/>
    <w:rsid w:val="00D901FB"/>
    <w:rsid w:val="00D94583"/>
    <w:rsid w:val="00D97CAA"/>
    <w:rsid w:val="00DB4FD5"/>
    <w:rsid w:val="00DD4710"/>
    <w:rsid w:val="00E60EEF"/>
    <w:rsid w:val="00EA1097"/>
    <w:rsid w:val="00EA2625"/>
    <w:rsid w:val="00F06370"/>
    <w:rsid w:val="00F102F8"/>
    <w:rsid w:val="00F123BD"/>
    <w:rsid w:val="00F60BEE"/>
    <w:rsid w:val="00F759F0"/>
    <w:rsid w:val="00FC21F0"/>
    <w:rsid w:val="00FE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B3E25"/>
  <w15:chartTrackingRefBased/>
  <w15:docId w15:val="{F584A49D-F9B6-654E-83DA-9DB21ABC4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4BEA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3300"/>
    <w:pPr>
      <w:widowControl/>
      <w:jc w:val="left"/>
    </w:pPr>
    <w:rPr>
      <w:rFonts w:ascii="Times New Roman" w:eastAsiaTheme="minorHAnsi" w:hAnsi="Times New Roman" w:cs="Times New Roman"/>
      <w:kern w:val="0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30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D Hurst</dc:creator>
  <cp:keywords/>
  <dc:description/>
  <cp:lastModifiedBy>Laurence D Hurst</cp:lastModifiedBy>
  <cp:revision>1</cp:revision>
  <dcterms:created xsi:type="dcterms:W3CDTF">2019-01-23T14:47:00Z</dcterms:created>
  <dcterms:modified xsi:type="dcterms:W3CDTF">2019-01-23T14:48:00Z</dcterms:modified>
</cp:coreProperties>
</file>